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65F5D6" w:rsidR="00FB3483" w:rsidRPr="00930A31" w:rsidRDefault="00914DF7" w:rsidP="005979B8">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B38C63" w:rsidR="00FB3483" w:rsidRPr="00930A31" w:rsidRDefault="00914D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F24BD2">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FBEB9F" w:rsidR="00FB3483" w:rsidRPr="00930A31" w:rsidRDefault="00F24BD2" w:rsidP="005979B8">
            <w:pPr>
              <w:pStyle w:val="Default"/>
              <w:spacing w:before="40" w:after="40"/>
              <w:rPr>
                <w:rFonts w:ascii="Arial" w:hAnsi="Arial" w:cs="Arial"/>
                <w:color w:val="auto"/>
                <w:sz w:val="18"/>
                <w:szCs w:val="18"/>
              </w:rPr>
            </w:pPr>
            <w:r>
              <w:rPr>
                <w:rFonts w:ascii="Arial" w:hAnsi="Arial" w:cs="Arial"/>
                <w:color w:val="auto"/>
                <w:sz w:val="18"/>
                <w:szCs w:val="18"/>
              </w:rPr>
              <w:t>In paragraph 1-4</w:t>
            </w:r>
          </w:p>
        </w:tc>
      </w:tr>
      <w:tr w:rsidR="00F24BD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24BD2" w:rsidRPr="00930A31" w:rsidRDefault="00F24BD2" w:rsidP="00F24BD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24BD2" w:rsidRPr="00930A31" w:rsidRDefault="00F24BD2" w:rsidP="00F24BD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24BD2" w:rsidRPr="00930A31" w:rsidRDefault="00F24BD2" w:rsidP="00F24BD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E8A664" w:rsidR="00F24BD2" w:rsidRPr="00930A31" w:rsidRDefault="00F24BD2" w:rsidP="00F24BD2">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5</w:t>
            </w:r>
          </w:p>
        </w:tc>
      </w:tr>
      <w:tr w:rsidR="00F24BD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24BD2" w:rsidRPr="00930A31" w:rsidRDefault="00F24BD2" w:rsidP="00F24BD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24BD2" w:rsidRPr="00930A31" w:rsidRDefault="00F24BD2" w:rsidP="00F24BD2">
            <w:pPr>
              <w:pStyle w:val="Default"/>
              <w:jc w:val="right"/>
              <w:rPr>
                <w:rFonts w:ascii="Arial" w:hAnsi="Arial" w:cs="Arial"/>
                <w:color w:val="auto"/>
                <w:sz w:val="18"/>
                <w:szCs w:val="18"/>
              </w:rPr>
            </w:pPr>
          </w:p>
        </w:tc>
      </w:tr>
      <w:tr w:rsidR="0055024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550247" w:rsidRPr="00930A31" w:rsidRDefault="00550247" w:rsidP="0055024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50247" w:rsidRPr="00930A31" w:rsidRDefault="00550247" w:rsidP="0055024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550247" w:rsidRPr="00930A31" w:rsidRDefault="00550247" w:rsidP="0055024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AA5440" w:rsidR="00550247" w:rsidRPr="00930A31" w:rsidRDefault="00550247" w:rsidP="00550247">
            <w:pPr>
              <w:pStyle w:val="Default"/>
              <w:spacing w:before="40" w:after="40"/>
              <w:rPr>
                <w:rFonts w:ascii="Arial" w:hAnsi="Arial" w:cs="Arial"/>
                <w:color w:val="auto"/>
                <w:sz w:val="18"/>
                <w:szCs w:val="18"/>
              </w:rPr>
            </w:pPr>
            <w:r>
              <w:rPr>
                <w:rFonts w:ascii="Arial" w:hAnsi="Arial" w:cs="Arial"/>
                <w:color w:val="auto"/>
                <w:sz w:val="18"/>
                <w:szCs w:val="18"/>
              </w:rPr>
              <w:t>In paragraph</w:t>
            </w:r>
            <w:r>
              <w:rPr>
                <w:rFonts w:ascii="Arial" w:hAnsi="Arial" w:cs="Arial"/>
                <w:color w:val="auto"/>
                <w:sz w:val="18"/>
                <w:szCs w:val="18"/>
              </w:rPr>
              <w:t xml:space="preserve"> 4-</w:t>
            </w:r>
            <w:r>
              <w:rPr>
                <w:rFonts w:ascii="Arial" w:hAnsi="Arial" w:cs="Arial"/>
                <w:color w:val="auto"/>
                <w:sz w:val="18"/>
                <w:szCs w:val="18"/>
              </w:rPr>
              <w:t xml:space="preserve"> 5</w:t>
            </w:r>
          </w:p>
        </w:tc>
      </w:tr>
      <w:tr w:rsidR="00D4094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40946" w:rsidRPr="00930A31" w:rsidRDefault="00D40946" w:rsidP="00D4094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40946" w:rsidRPr="00930A31" w:rsidRDefault="00D40946" w:rsidP="00D4094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40946" w:rsidRPr="00930A31" w:rsidRDefault="00D40946" w:rsidP="00D4094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ECCD77" w:rsidR="00D40946" w:rsidRPr="00930A31" w:rsidRDefault="00D40946" w:rsidP="00D40946">
            <w:pPr>
              <w:pStyle w:val="Default"/>
              <w:spacing w:before="40" w:after="40"/>
              <w:rPr>
                <w:rFonts w:ascii="Arial" w:hAnsi="Arial" w:cs="Arial"/>
                <w:color w:val="auto"/>
                <w:sz w:val="18"/>
                <w:szCs w:val="18"/>
              </w:rPr>
            </w:pPr>
            <w:r>
              <w:rPr>
                <w:rFonts w:ascii="Arial" w:hAnsi="Arial" w:cs="Arial"/>
                <w:color w:val="auto"/>
                <w:sz w:val="18"/>
                <w:szCs w:val="18"/>
              </w:rPr>
              <w:t>In paragraph</w:t>
            </w:r>
            <w:r>
              <w:rPr>
                <w:rFonts w:ascii="Arial" w:hAnsi="Arial" w:cs="Arial"/>
                <w:color w:val="auto"/>
                <w:sz w:val="18"/>
                <w:szCs w:val="18"/>
              </w:rPr>
              <w:t xml:space="preserve"> 1</w:t>
            </w:r>
          </w:p>
        </w:tc>
      </w:tr>
      <w:tr w:rsidR="00D40946" w:rsidRPr="004C1685" w14:paraId="442A4EF4" w14:textId="77777777" w:rsidTr="008236E3">
        <w:trPr>
          <w:trHeight w:val="924"/>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40946" w:rsidRPr="00930A31" w:rsidRDefault="00D40946" w:rsidP="00D4094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40946" w:rsidRPr="00930A31" w:rsidRDefault="00D40946" w:rsidP="00D4094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40946" w:rsidRPr="00930A31" w:rsidRDefault="00D40946" w:rsidP="00D4094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4B6B97" w:rsidR="00D40946" w:rsidRPr="00930A31" w:rsidRDefault="00D40946" w:rsidP="00D4094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2 and a</w:t>
            </w:r>
            <w:r w:rsidRPr="00D40946">
              <w:rPr>
                <w:rFonts w:ascii="Arial" w:hAnsi="Arial" w:cs="Arial"/>
                <w:color w:val="auto"/>
                <w:sz w:val="18"/>
                <w:szCs w:val="18"/>
              </w:rPr>
              <w:t>ppendix 1</w:t>
            </w:r>
          </w:p>
        </w:tc>
      </w:tr>
      <w:tr w:rsidR="008236E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236E3" w:rsidRPr="00930A31" w:rsidRDefault="008236E3" w:rsidP="008236E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236E3" w:rsidRPr="00930A31" w:rsidRDefault="008236E3" w:rsidP="008236E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236E3" w:rsidRPr="00930A31" w:rsidRDefault="008236E3" w:rsidP="008236E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C1D1E3" w:rsidR="008236E3" w:rsidRPr="00930A31" w:rsidRDefault="008236E3" w:rsidP="008236E3">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3</w:t>
            </w:r>
          </w:p>
        </w:tc>
      </w:tr>
      <w:tr w:rsidR="00B73B6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3183C3" w:rsidR="00B73B66" w:rsidRPr="00930A31" w:rsidRDefault="00B73B66" w:rsidP="00B73B6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3</w:t>
            </w:r>
          </w:p>
        </w:tc>
      </w:tr>
      <w:tr w:rsidR="00B73B6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254B2F" w:rsidR="00B73B66" w:rsidRPr="00930A31" w:rsidRDefault="00B73B66" w:rsidP="00B73B6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3</w:t>
            </w:r>
          </w:p>
        </w:tc>
      </w:tr>
      <w:tr w:rsidR="00B73B6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73B66" w:rsidRPr="00930A31" w:rsidRDefault="00B73B66" w:rsidP="00B73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E80DCD" w:rsidR="00B73B66" w:rsidRPr="00930A31" w:rsidRDefault="00B73B66" w:rsidP="00B73B6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B73B6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37350C" w:rsidR="00B73B66" w:rsidRPr="00930A31" w:rsidRDefault="00B73B66" w:rsidP="00B73B6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B73B6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52D86E" w:rsidR="00B73B66" w:rsidRPr="00930A31" w:rsidRDefault="002F49AB" w:rsidP="00B73B6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B73B6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79D307" w:rsidR="00B73B66" w:rsidRPr="00930A31" w:rsidRDefault="00A42F76" w:rsidP="00B73B6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B73B6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73B66" w:rsidRPr="00930A31" w:rsidRDefault="00B73B66" w:rsidP="00B73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73B66" w:rsidRPr="00930A31" w:rsidRDefault="00B73B66" w:rsidP="00B73B6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73B66" w:rsidRPr="00930A31" w:rsidRDefault="00B73B66" w:rsidP="00B73B6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E63170" w:rsidR="00B73B66" w:rsidRPr="00930A31" w:rsidRDefault="00A42F76" w:rsidP="00B73B6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42F7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42F76" w:rsidRPr="00930A31" w:rsidRDefault="00A42F76" w:rsidP="00A42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42F76" w:rsidRPr="00930A31" w:rsidRDefault="00A42F76" w:rsidP="00A42F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71E3B8" w:rsidR="00A42F76" w:rsidRPr="00930A31" w:rsidRDefault="00A42F76" w:rsidP="00A42F7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A42F7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42F76" w:rsidRPr="00930A31" w:rsidRDefault="00A42F76" w:rsidP="00A42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42F76" w:rsidRPr="00930A31" w:rsidRDefault="00A42F76" w:rsidP="00A42F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06EA3F" w:rsidR="00A42F76" w:rsidRPr="00930A31" w:rsidRDefault="00A42F76" w:rsidP="00A42F7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A42F7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42F76" w:rsidRPr="00930A31" w:rsidRDefault="00A42F76" w:rsidP="00A42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42F76" w:rsidRPr="00930A31" w:rsidRDefault="00A42F76" w:rsidP="00A42F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30B984" w:rsidR="00A42F76" w:rsidRPr="00930A31" w:rsidRDefault="00A42F76" w:rsidP="00A42F7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A42F7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42F76" w:rsidRPr="00930A31" w:rsidRDefault="00A42F76" w:rsidP="00A42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42F76" w:rsidRPr="00930A31" w:rsidRDefault="00A42F76" w:rsidP="00A42F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6E9750" w:rsidR="00A42F76" w:rsidRPr="00930A31" w:rsidRDefault="00A42F76" w:rsidP="00A42F76">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A42F7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42F76" w:rsidRPr="00930A31" w:rsidRDefault="00A42F76" w:rsidP="00A42F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42F76" w:rsidRPr="00930A31" w:rsidRDefault="00A42F76" w:rsidP="00A42F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95C608" w:rsidR="00A42F76" w:rsidRPr="00930A31" w:rsidRDefault="00A42F76" w:rsidP="00A42F7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A3D0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A3D0E" w:rsidRPr="00930A31" w:rsidRDefault="006A3D0E" w:rsidP="006A3D0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FDA5C0" w:rsidR="006A3D0E" w:rsidRPr="00930A31" w:rsidRDefault="006A3D0E" w:rsidP="006A3D0E">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6</w:t>
            </w:r>
          </w:p>
        </w:tc>
      </w:tr>
      <w:tr w:rsidR="006A3D0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A3D0E" w:rsidRPr="00930A31" w:rsidRDefault="006A3D0E" w:rsidP="006A3D0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A3D0E" w:rsidRPr="00930A31" w:rsidRDefault="006A3D0E" w:rsidP="006A3D0E">
            <w:pPr>
              <w:pStyle w:val="Default"/>
              <w:jc w:val="center"/>
              <w:rPr>
                <w:rFonts w:ascii="Arial" w:hAnsi="Arial" w:cs="Arial"/>
                <w:color w:val="auto"/>
                <w:sz w:val="18"/>
                <w:szCs w:val="18"/>
              </w:rPr>
            </w:pPr>
          </w:p>
        </w:tc>
      </w:tr>
      <w:tr w:rsidR="006A3D0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A3D0E" w:rsidRPr="00930A31" w:rsidRDefault="006A3D0E" w:rsidP="006A3D0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F54422" w:rsidR="006A3D0E" w:rsidRPr="00930A31" w:rsidRDefault="006A3D0E" w:rsidP="006A3D0E">
            <w:pPr>
              <w:pStyle w:val="Default"/>
              <w:spacing w:before="40" w:after="40"/>
              <w:rPr>
                <w:rFonts w:ascii="Arial" w:hAnsi="Arial" w:cs="Arial"/>
                <w:color w:val="auto"/>
                <w:sz w:val="18"/>
                <w:szCs w:val="18"/>
              </w:rPr>
            </w:pPr>
            <w:r>
              <w:rPr>
                <w:rFonts w:ascii="Arial" w:hAnsi="Arial" w:cs="Arial"/>
                <w:color w:val="auto"/>
                <w:sz w:val="18"/>
                <w:szCs w:val="18"/>
              </w:rPr>
              <w:t>In paragraph 1</w:t>
            </w:r>
            <w:r>
              <w:rPr>
                <w:rFonts w:ascii="Arial" w:hAnsi="Arial" w:cs="Arial"/>
                <w:color w:val="auto"/>
                <w:sz w:val="18"/>
                <w:szCs w:val="18"/>
              </w:rPr>
              <w:t xml:space="preserve"> and figure 1</w:t>
            </w:r>
          </w:p>
        </w:tc>
      </w:tr>
      <w:tr w:rsidR="006A3D0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A3D0E" w:rsidRPr="00930A31" w:rsidRDefault="006A3D0E" w:rsidP="006A3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A3D0E" w:rsidRPr="00930A31" w:rsidRDefault="006A3D0E" w:rsidP="006A3D0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B85414" w:rsidR="006A3D0E" w:rsidRPr="00930A31" w:rsidRDefault="006A3D0E" w:rsidP="006A3D0E">
            <w:pPr>
              <w:pStyle w:val="Default"/>
              <w:spacing w:before="40" w:after="40"/>
              <w:rPr>
                <w:rFonts w:ascii="Arial" w:hAnsi="Arial" w:cs="Arial"/>
                <w:color w:val="auto"/>
                <w:sz w:val="18"/>
                <w:szCs w:val="18"/>
              </w:rPr>
            </w:pPr>
            <w:r>
              <w:rPr>
                <w:rFonts w:ascii="Arial" w:hAnsi="Arial" w:cs="Arial"/>
                <w:color w:val="auto"/>
                <w:sz w:val="18"/>
                <w:szCs w:val="18"/>
              </w:rPr>
              <w:t>F</w:t>
            </w:r>
            <w:r>
              <w:rPr>
                <w:rFonts w:ascii="Arial" w:hAnsi="Arial" w:cs="Arial"/>
                <w:color w:val="auto"/>
                <w:sz w:val="18"/>
                <w:szCs w:val="18"/>
              </w:rPr>
              <w:t>igure</w:t>
            </w:r>
            <w:r>
              <w:rPr>
                <w:rFonts w:ascii="Arial" w:hAnsi="Arial" w:cs="Arial"/>
                <w:color w:val="auto"/>
                <w:sz w:val="18"/>
                <w:szCs w:val="18"/>
              </w:rPr>
              <w:t xml:space="preserve"> </w:t>
            </w:r>
            <w:r>
              <w:rPr>
                <w:rFonts w:ascii="Arial" w:hAnsi="Arial" w:cs="Arial"/>
                <w:color w:val="auto"/>
                <w:sz w:val="18"/>
                <w:szCs w:val="18"/>
              </w:rPr>
              <w:t>1</w:t>
            </w:r>
          </w:p>
        </w:tc>
      </w:tr>
      <w:tr w:rsidR="006A3D0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A3D0E" w:rsidRPr="00930A31" w:rsidRDefault="006A3D0E" w:rsidP="006A3D0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B27ED6" w:rsidR="006A3D0E" w:rsidRPr="00930A31" w:rsidRDefault="00B3642E" w:rsidP="006A3D0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A3D0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A3D0E" w:rsidRPr="00930A31" w:rsidRDefault="006A3D0E" w:rsidP="006A3D0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A3D0E" w:rsidRPr="00930A31" w:rsidRDefault="006A3D0E" w:rsidP="006A3D0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1EB613" w:rsidR="006A3D0E" w:rsidRPr="00930A31" w:rsidRDefault="00B3642E" w:rsidP="006A3D0E">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3</w:t>
            </w:r>
            <w:r>
              <w:rPr>
                <w:rFonts w:ascii="Arial" w:hAnsi="Arial" w:cs="Arial"/>
                <w:color w:val="auto"/>
                <w:sz w:val="18"/>
                <w:szCs w:val="18"/>
              </w:rPr>
              <w:t xml:space="preserve"> and </w:t>
            </w:r>
            <w:r>
              <w:rPr>
                <w:rFonts w:ascii="Arial" w:hAnsi="Arial" w:cs="Arial"/>
                <w:color w:val="auto"/>
                <w:sz w:val="18"/>
                <w:szCs w:val="18"/>
              </w:rPr>
              <w:t>table 2</w:t>
            </w:r>
          </w:p>
        </w:tc>
      </w:tr>
      <w:tr w:rsidR="00B3642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3642E" w:rsidRPr="00930A31" w:rsidRDefault="00B3642E" w:rsidP="00B364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3642E" w:rsidRPr="00930A31" w:rsidRDefault="00B3642E" w:rsidP="00B364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3642E" w:rsidRPr="00930A31" w:rsidRDefault="00B3642E" w:rsidP="00B3642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539A98" w:rsidR="00B3642E" w:rsidRPr="00930A31" w:rsidRDefault="00B3642E" w:rsidP="00B3642E">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Pr>
                <w:rFonts w:ascii="Arial" w:hAnsi="Arial" w:cs="Arial"/>
                <w:color w:val="auto"/>
                <w:sz w:val="18"/>
                <w:szCs w:val="18"/>
              </w:rPr>
              <w:t>2</w:t>
            </w:r>
          </w:p>
        </w:tc>
      </w:tr>
      <w:tr w:rsidR="00B3642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3642E" w:rsidRPr="00930A31" w:rsidRDefault="00B3642E" w:rsidP="00B364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3642E" w:rsidRPr="00930A31" w:rsidRDefault="00B3642E" w:rsidP="00B364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3642E" w:rsidRPr="00930A31" w:rsidRDefault="00B3642E" w:rsidP="00B364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8DF277" w:rsidR="00B3642E" w:rsidRPr="00930A31" w:rsidRDefault="005417C0" w:rsidP="00B3642E">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4 -10</w:t>
            </w:r>
          </w:p>
        </w:tc>
      </w:tr>
      <w:tr w:rsidR="00B3642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3642E" w:rsidRPr="00930A31" w:rsidRDefault="00B3642E" w:rsidP="00B364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3642E" w:rsidRPr="00930A31" w:rsidRDefault="00B3642E" w:rsidP="00B364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3642E" w:rsidRPr="00930A31" w:rsidRDefault="00B3642E" w:rsidP="00B364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782477" w:rsidR="00B3642E" w:rsidRPr="00930A31" w:rsidRDefault="005417C0" w:rsidP="00B3642E">
            <w:pPr>
              <w:pStyle w:val="Default"/>
              <w:spacing w:before="40" w:after="40"/>
              <w:rPr>
                <w:rFonts w:ascii="Arial" w:hAnsi="Arial" w:cs="Arial"/>
                <w:color w:val="auto"/>
                <w:sz w:val="18"/>
                <w:szCs w:val="18"/>
              </w:rPr>
            </w:pPr>
            <w:r>
              <w:rPr>
                <w:rFonts w:ascii="Arial" w:hAnsi="Arial" w:cs="Arial"/>
                <w:color w:val="auto"/>
                <w:sz w:val="18"/>
                <w:szCs w:val="18"/>
              </w:rPr>
              <w:t>In figure</w:t>
            </w:r>
            <w:r w:rsidR="002E37E7">
              <w:rPr>
                <w:rFonts w:ascii="Arial" w:hAnsi="Arial" w:cs="Arial"/>
                <w:color w:val="auto"/>
                <w:sz w:val="18"/>
                <w:szCs w:val="18"/>
              </w:rPr>
              <w:t>s</w:t>
            </w:r>
            <w:r>
              <w:rPr>
                <w:rFonts w:ascii="Arial" w:hAnsi="Arial" w:cs="Arial"/>
                <w:color w:val="auto"/>
                <w:sz w:val="18"/>
                <w:szCs w:val="18"/>
              </w:rPr>
              <w:t xml:space="preserve"> 2-8</w:t>
            </w:r>
          </w:p>
        </w:tc>
      </w:tr>
      <w:tr w:rsidR="002E37E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E37E7" w:rsidRPr="00930A31" w:rsidRDefault="002E37E7" w:rsidP="002E37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E37E7" w:rsidRPr="00930A31" w:rsidRDefault="002E37E7" w:rsidP="002E37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E37E7" w:rsidRPr="00930A31" w:rsidRDefault="002E37E7" w:rsidP="002E37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5CF93B" w:rsidR="002E37E7" w:rsidRPr="00930A31" w:rsidRDefault="002E37E7" w:rsidP="002E37E7">
            <w:pPr>
              <w:pStyle w:val="Default"/>
              <w:spacing w:before="40" w:after="40"/>
              <w:rPr>
                <w:rFonts w:ascii="Arial" w:hAnsi="Arial" w:cs="Arial"/>
                <w:color w:val="auto"/>
                <w:sz w:val="18"/>
                <w:szCs w:val="18"/>
              </w:rPr>
            </w:pPr>
            <w:r>
              <w:rPr>
                <w:rFonts w:ascii="Arial" w:hAnsi="Arial" w:cs="Arial"/>
                <w:color w:val="auto"/>
                <w:sz w:val="18"/>
                <w:szCs w:val="18"/>
              </w:rPr>
              <w:t xml:space="preserve">In figures </w:t>
            </w:r>
            <w:r>
              <w:rPr>
                <w:rFonts w:ascii="Arial" w:hAnsi="Arial" w:cs="Arial"/>
                <w:color w:val="auto"/>
                <w:sz w:val="18"/>
                <w:szCs w:val="18"/>
              </w:rPr>
              <w:t>3</w:t>
            </w:r>
            <w:r>
              <w:rPr>
                <w:rFonts w:ascii="Arial" w:hAnsi="Arial" w:cs="Arial"/>
                <w:color w:val="auto"/>
                <w:sz w:val="18"/>
                <w:szCs w:val="18"/>
              </w:rPr>
              <w:t>-</w:t>
            </w:r>
            <w:r>
              <w:rPr>
                <w:rFonts w:ascii="Arial" w:hAnsi="Arial" w:cs="Arial"/>
                <w:color w:val="auto"/>
                <w:sz w:val="18"/>
                <w:szCs w:val="18"/>
              </w:rPr>
              <w:t>7 and 9</w:t>
            </w:r>
          </w:p>
        </w:tc>
      </w:tr>
      <w:tr w:rsidR="002E37E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E37E7" w:rsidRPr="00930A31" w:rsidRDefault="002E37E7" w:rsidP="002E37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E37E7" w:rsidRPr="00930A31" w:rsidRDefault="002E37E7" w:rsidP="002E37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E37E7" w:rsidRPr="00930A31" w:rsidRDefault="002E37E7" w:rsidP="002E37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9E9804" w:rsidR="002E37E7" w:rsidRPr="00930A31" w:rsidRDefault="00EC0AF9" w:rsidP="002E37E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E37E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E37E7" w:rsidRPr="00930A31" w:rsidRDefault="002E37E7" w:rsidP="002E37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E37E7" w:rsidRPr="00930A31" w:rsidRDefault="002E37E7" w:rsidP="002E37E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E37E7" w:rsidRPr="00930A31" w:rsidRDefault="002E37E7" w:rsidP="002E37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D5B50E" w:rsidR="002E37E7" w:rsidRPr="00930A31" w:rsidRDefault="00EC0AF9" w:rsidP="002E37E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C0AF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C0AF9" w:rsidRPr="00930A31" w:rsidRDefault="00EC0AF9" w:rsidP="00EC0A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C0AF9" w:rsidRPr="00930A31" w:rsidRDefault="00EC0AF9" w:rsidP="00EC0A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C0AF9" w:rsidRPr="00930A31" w:rsidRDefault="00EC0AF9" w:rsidP="00EC0A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07B8BF" w:rsidR="00EC0AF9" w:rsidRPr="00930A31" w:rsidRDefault="00EC0AF9" w:rsidP="00EC0AF9">
            <w:pPr>
              <w:pStyle w:val="Default"/>
              <w:spacing w:before="40" w:after="40"/>
              <w:rPr>
                <w:rFonts w:ascii="Arial" w:hAnsi="Arial" w:cs="Arial"/>
                <w:color w:val="auto"/>
                <w:sz w:val="18"/>
                <w:szCs w:val="18"/>
              </w:rPr>
            </w:pPr>
            <w:r>
              <w:rPr>
                <w:rFonts w:ascii="Arial" w:hAnsi="Arial" w:cs="Arial"/>
                <w:color w:val="auto"/>
                <w:sz w:val="18"/>
                <w:szCs w:val="18"/>
              </w:rPr>
              <w:t>In figures 2-8</w:t>
            </w:r>
          </w:p>
        </w:tc>
      </w:tr>
      <w:tr w:rsidR="00EC0AF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C0AF9" w:rsidRPr="00930A31" w:rsidRDefault="00EC0AF9" w:rsidP="00EC0A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C0AF9" w:rsidRPr="00930A31" w:rsidRDefault="00EC0AF9" w:rsidP="00EC0AF9">
            <w:pPr>
              <w:pStyle w:val="Default"/>
              <w:jc w:val="center"/>
              <w:rPr>
                <w:rFonts w:ascii="Arial" w:hAnsi="Arial" w:cs="Arial"/>
                <w:color w:val="auto"/>
                <w:sz w:val="18"/>
                <w:szCs w:val="18"/>
              </w:rPr>
            </w:pPr>
          </w:p>
        </w:tc>
      </w:tr>
      <w:tr w:rsidR="00EC0AF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C0AF9" w:rsidRPr="00930A31" w:rsidRDefault="00EC0AF9" w:rsidP="00EC0A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C0AF9" w:rsidRPr="00930A31" w:rsidRDefault="00EC0AF9" w:rsidP="00EC0A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C0AF9" w:rsidRPr="00930A31" w:rsidRDefault="00EC0AF9" w:rsidP="00EC0A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C1E4C7" w:rsidR="00EC0AF9" w:rsidRPr="00930A31" w:rsidRDefault="00324556" w:rsidP="00EC0AF9">
            <w:pPr>
              <w:pStyle w:val="Default"/>
              <w:spacing w:before="40" w:after="40"/>
              <w:rPr>
                <w:rFonts w:ascii="Arial" w:hAnsi="Arial" w:cs="Arial"/>
                <w:color w:val="auto"/>
                <w:sz w:val="18"/>
                <w:szCs w:val="18"/>
              </w:rPr>
            </w:pPr>
            <w:r>
              <w:rPr>
                <w:rFonts w:ascii="Arial" w:hAnsi="Arial" w:cs="Arial"/>
                <w:color w:val="auto"/>
                <w:sz w:val="18"/>
                <w:szCs w:val="18"/>
              </w:rPr>
              <w:t xml:space="preserve">In paragraph </w:t>
            </w:r>
            <w:r>
              <w:rPr>
                <w:rFonts w:ascii="Arial" w:hAnsi="Arial" w:cs="Arial"/>
                <w:color w:val="auto"/>
                <w:sz w:val="18"/>
                <w:szCs w:val="18"/>
              </w:rPr>
              <w:t>1</w:t>
            </w:r>
          </w:p>
        </w:tc>
      </w:tr>
      <w:tr w:rsidR="0032455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24556" w:rsidRPr="00930A31" w:rsidRDefault="00324556" w:rsidP="003245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4556" w:rsidRPr="00930A31" w:rsidRDefault="00324556" w:rsidP="003245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24556" w:rsidRPr="00930A31" w:rsidRDefault="00324556" w:rsidP="003245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436D23" w:rsidR="00324556" w:rsidRPr="00930A31" w:rsidRDefault="00324556" w:rsidP="00324556">
            <w:pPr>
              <w:pStyle w:val="Default"/>
              <w:spacing w:before="40" w:after="40"/>
              <w:rPr>
                <w:rFonts w:ascii="Arial" w:hAnsi="Arial" w:cs="Arial"/>
                <w:color w:val="auto"/>
                <w:sz w:val="18"/>
                <w:szCs w:val="18"/>
              </w:rPr>
            </w:pPr>
            <w:r>
              <w:rPr>
                <w:rFonts w:ascii="Arial" w:hAnsi="Arial" w:cs="Arial"/>
                <w:color w:val="auto"/>
                <w:sz w:val="18"/>
                <w:szCs w:val="18"/>
              </w:rPr>
              <w:t>In paragraph</w:t>
            </w:r>
            <w:r>
              <w:rPr>
                <w:rFonts w:ascii="Arial" w:hAnsi="Arial" w:cs="Arial"/>
                <w:color w:val="auto"/>
                <w:sz w:val="18"/>
                <w:szCs w:val="18"/>
              </w:rPr>
              <w:t xml:space="preserve">s </w:t>
            </w:r>
            <w:r>
              <w:rPr>
                <w:rFonts w:ascii="Arial" w:hAnsi="Arial" w:cs="Arial"/>
                <w:color w:val="auto"/>
                <w:sz w:val="18"/>
                <w:szCs w:val="18"/>
              </w:rPr>
              <w:lastRenderedPageBreak/>
              <w:t>2-5</w:t>
            </w:r>
          </w:p>
        </w:tc>
      </w:tr>
      <w:tr w:rsidR="00F25DB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25DB0" w:rsidRPr="00930A31" w:rsidRDefault="00F25DB0" w:rsidP="00F25D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B97A8C" w:rsidR="00F25DB0" w:rsidRPr="00930A31" w:rsidRDefault="00F25DB0" w:rsidP="00F25DB0">
            <w:pPr>
              <w:pStyle w:val="Default"/>
              <w:spacing w:before="40" w:after="40"/>
              <w:rPr>
                <w:rFonts w:ascii="Arial" w:hAnsi="Arial" w:cs="Arial"/>
                <w:color w:val="auto"/>
                <w:sz w:val="18"/>
                <w:szCs w:val="18"/>
              </w:rPr>
            </w:pPr>
            <w:r>
              <w:rPr>
                <w:rFonts w:ascii="Arial" w:hAnsi="Arial" w:cs="Arial"/>
                <w:color w:val="auto"/>
                <w:sz w:val="18"/>
                <w:szCs w:val="18"/>
              </w:rPr>
              <w:t xml:space="preserve">In </w:t>
            </w:r>
            <w:r>
              <w:rPr>
                <w:rFonts w:ascii="Arial" w:hAnsi="Arial" w:cs="Arial"/>
                <w:color w:val="auto"/>
                <w:sz w:val="18"/>
                <w:szCs w:val="18"/>
              </w:rPr>
              <w:t xml:space="preserve">last </w:t>
            </w:r>
            <w:r>
              <w:rPr>
                <w:rFonts w:ascii="Arial" w:hAnsi="Arial" w:cs="Arial"/>
                <w:color w:val="auto"/>
                <w:sz w:val="18"/>
                <w:szCs w:val="18"/>
              </w:rPr>
              <w:t>paragraph</w:t>
            </w:r>
            <w:r>
              <w:rPr>
                <w:rFonts w:ascii="Arial" w:hAnsi="Arial" w:cs="Arial"/>
                <w:color w:val="auto"/>
                <w:sz w:val="18"/>
                <w:szCs w:val="18"/>
              </w:rPr>
              <w:t>.</w:t>
            </w:r>
          </w:p>
        </w:tc>
      </w:tr>
      <w:tr w:rsidR="00F25DB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25DB0" w:rsidRPr="00930A31" w:rsidRDefault="00F25DB0" w:rsidP="00F25D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87E32F" w:rsidR="00F25DB0" w:rsidRPr="00930A31" w:rsidRDefault="00902F0D" w:rsidP="00F25DB0">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902F0D">
              <w:rPr>
                <w:rFonts w:ascii="Arial" w:hAnsi="Arial" w:cs="Arial"/>
                <w:color w:val="auto"/>
                <w:sz w:val="18"/>
                <w:szCs w:val="18"/>
              </w:rPr>
              <w:t>Conclusion</w:t>
            </w:r>
            <w:r w:rsidR="00115988">
              <w:rPr>
                <w:rFonts w:ascii="Arial" w:hAnsi="Arial" w:cs="Arial"/>
                <w:color w:val="auto"/>
                <w:sz w:val="18"/>
                <w:szCs w:val="18"/>
              </w:rPr>
              <w:t xml:space="preserve"> section</w:t>
            </w:r>
            <w:r>
              <w:rPr>
                <w:rFonts w:ascii="Arial" w:hAnsi="Arial" w:cs="Arial"/>
                <w:color w:val="auto"/>
                <w:sz w:val="18"/>
                <w:szCs w:val="18"/>
              </w:rPr>
              <w:t>.</w:t>
            </w:r>
          </w:p>
        </w:tc>
      </w:tr>
      <w:tr w:rsidR="00F25DB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25DB0" w:rsidRPr="00930A31" w:rsidRDefault="00F25DB0" w:rsidP="00F25DB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25DB0" w:rsidRPr="00930A31" w:rsidRDefault="00F25DB0" w:rsidP="00F25DB0">
            <w:pPr>
              <w:pStyle w:val="Default"/>
              <w:jc w:val="center"/>
              <w:rPr>
                <w:rFonts w:ascii="Arial" w:hAnsi="Arial" w:cs="Arial"/>
                <w:color w:val="auto"/>
                <w:sz w:val="18"/>
                <w:szCs w:val="18"/>
              </w:rPr>
            </w:pPr>
          </w:p>
        </w:tc>
      </w:tr>
      <w:tr w:rsidR="00F25DB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FBE957" w:rsidR="00F25DB0" w:rsidRPr="00930A31" w:rsidRDefault="00902F0D" w:rsidP="00F25DB0">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25DB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25DB0" w:rsidRPr="00930A31" w:rsidRDefault="00F25DB0" w:rsidP="00F25D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6397C3" w:rsidR="00F25DB0" w:rsidRPr="00930A31" w:rsidRDefault="00115988" w:rsidP="00F25DB0">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25DB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25DB0" w:rsidRPr="00930A31" w:rsidRDefault="00F25DB0" w:rsidP="00F25D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0A3A5C" w:rsidR="00F25DB0" w:rsidRPr="00930A31" w:rsidRDefault="00115988" w:rsidP="00F25DB0">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25DB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41547F" w:rsidR="00F25DB0" w:rsidRPr="00930A31" w:rsidRDefault="00115988" w:rsidP="00F25DB0">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115988">
              <w:rPr>
                <w:rFonts w:ascii="Arial" w:hAnsi="Arial" w:cs="Arial"/>
                <w:color w:val="auto"/>
                <w:sz w:val="18"/>
                <w:szCs w:val="18"/>
              </w:rPr>
              <w:t>Funding</w:t>
            </w:r>
            <w:r>
              <w:rPr>
                <w:rFonts w:ascii="Arial" w:hAnsi="Arial" w:cs="Arial"/>
                <w:color w:val="auto"/>
                <w:sz w:val="18"/>
                <w:szCs w:val="18"/>
              </w:rPr>
              <w:t xml:space="preserve"> section. </w:t>
            </w:r>
          </w:p>
        </w:tc>
      </w:tr>
      <w:tr w:rsidR="00F25DB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AA0D76" w:rsidR="00F25DB0" w:rsidRPr="00930A31" w:rsidRDefault="00115988" w:rsidP="00F25DB0">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115988">
              <w:rPr>
                <w:rFonts w:ascii="Arial" w:hAnsi="Arial" w:cs="Arial"/>
                <w:color w:val="auto"/>
                <w:sz w:val="18"/>
                <w:szCs w:val="18"/>
              </w:rPr>
              <w:t>Competing interests</w:t>
            </w:r>
            <w:r>
              <w:rPr>
                <w:rFonts w:ascii="Arial" w:hAnsi="Arial" w:cs="Arial"/>
                <w:color w:val="auto"/>
                <w:sz w:val="18"/>
                <w:szCs w:val="18"/>
              </w:rPr>
              <w:t>.</w:t>
            </w:r>
          </w:p>
        </w:tc>
      </w:tr>
      <w:tr w:rsidR="00F25DB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25DB0" w:rsidRPr="00930A31" w:rsidRDefault="00F25DB0" w:rsidP="00F25D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25DB0" w:rsidRPr="00930A31" w:rsidRDefault="00F25DB0" w:rsidP="00F25DB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EA55E0" w:rsidR="00F25DB0" w:rsidRPr="00930A31" w:rsidRDefault="006D3C22" w:rsidP="00F25DB0">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FE93B9D" w:rsidR="00947707" w:rsidRPr="00930A31" w:rsidRDefault="006D3C2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AF5B9E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5988"/>
    <w:rsid w:val="00150BE1"/>
    <w:rsid w:val="00152CDB"/>
    <w:rsid w:val="0018323E"/>
    <w:rsid w:val="00190C83"/>
    <w:rsid w:val="002275F3"/>
    <w:rsid w:val="00246C93"/>
    <w:rsid w:val="00256BAF"/>
    <w:rsid w:val="00276094"/>
    <w:rsid w:val="002A2A06"/>
    <w:rsid w:val="002E37E7"/>
    <w:rsid w:val="002F49AB"/>
    <w:rsid w:val="002F5A81"/>
    <w:rsid w:val="003103C2"/>
    <w:rsid w:val="00324556"/>
    <w:rsid w:val="003516AD"/>
    <w:rsid w:val="00363B8D"/>
    <w:rsid w:val="003760FB"/>
    <w:rsid w:val="003B79FF"/>
    <w:rsid w:val="00400A0B"/>
    <w:rsid w:val="004033C1"/>
    <w:rsid w:val="00443C1D"/>
    <w:rsid w:val="00461576"/>
    <w:rsid w:val="004C1685"/>
    <w:rsid w:val="005078EE"/>
    <w:rsid w:val="005417C0"/>
    <w:rsid w:val="00550247"/>
    <w:rsid w:val="00550BF1"/>
    <w:rsid w:val="0059028D"/>
    <w:rsid w:val="005979B8"/>
    <w:rsid w:val="005A190C"/>
    <w:rsid w:val="00640172"/>
    <w:rsid w:val="006A3D0E"/>
    <w:rsid w:val="006D3C22"/>
    <w:rsid w:val="006E5FE2"/>
    <w:rsid w:val="006F3BA6"/>
    <w:rsid w:val="00726794"/>
    <w:rsid w:val="0075137B"/>
    <w:rsid w:val="0077253C"/>
    <w:rsid w:val="008236E3"/>
    <w:rsid w:val="008412D5"/>
    <w:rsid w:val="008A3EAE"/>
    <w:rsid w:val="008E2C91"/>
    <w:rsid w:val="00902F0D"/>
    <w:rsid w:val="00914DF7"/>
    <w:rsid w:val="00930A31"/>
    <w:rsid w:val="00947707"/>
    <w:rsid w:val="009827E5"/>
    <w:rsid w:val="00A215D2"/>
    <w:rsid w:val="00A42F76"/>
    <w:rsid w:val="00A86593"/>
    <w:rsid w:val="00AA7598"/>
    <w:rsid w:val="00AB79CE"/>
    <w:rsid w:val="00AE4BBD"/>
    <w:rsid w:val="00B3642E"/>
    <w:rsid w:val="00B51910"/>
    <w:rsid w:val="00B730D1"/>
    <w:rsid w:val="00B73B66"/>
    <w:rsid w:val="00C22710"/>
    <w:rsid w:val="00D40946"/>
    <w:rsid w:val="00D95D84"/>
    <w:rsid w:val="00DC4F19"/>
    <w:rsid w:val="00E324A8"/>
    <w:rsid w:val="00E66E3A"/>
    <w:rsid w:val="00E72086"/>
    <w:rsid w:val="00EB610E"/>
    <w:rsid w:val="00EC0AF9"/>
    <w:rsid w:val="00F24BD2"/>
    <w:rsid w:val="00F25D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26.7.400</cp:lastModifiedBy>
  <cp:revision>2</cp:revision>
  <cp:lastPrinted>2020-11-24T03:02:00Z</cp:lastPrinted>
  <dcterms:created xsi:type="dcterms:W3CDTF">2025-04-26T19:37:00Z</dcterms:created>
  <dcterms:modified xsi:type="dcterms:W3CDTF">2025-04-26T19:37:00Z</dcterms:modified>
</cp:coreProperties>
</file>